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8EC99C" w14:textId="77777777" w:rsidR="009677EE" w:rsidRPr="00930ED9" w:rsidRDefault="009677EE" w:rsidP="009677EE">
      <w:pPr>
        <w:suppressLineNumbers/>
        <w:ind w:left="-180" w:right="3780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930ED9">
        <w:rPr>
          <w:rFonts w:ascii="Arial" w:hAnsi="Arial" w:cs="Arial"/>
          <w:b/>
          <w:sz w:val="22"/>
          <w:szCs w:val="22"/>
        </w:rPr>
        <w:t>TABLE S1</w:t>
      </w:r>
      <w:r w:rsidRPr="00930ED9">
        <w:rPr>
          <w:rFonts w:ascii="Arial" w:hAnsi="Arial" w:cs="Arial"/>
          <w:sz w:val="22"/>
          <w:szCs w:val="22"/>
        </w:rPr>
        <w:t xml:space="preserve">  </w:t>
      </w:r>
    </w:p>
    <w:p w14:paraId="0AD92AC2" w14:textId="77777777" w:rsidR="009677EE" w:rsidRPr="00930ED9" w:rsidRDefault="009677EE" w:rsidP="009677EE">
      <w:pPr>
        <w:suppressLineNumbers/>
        <w:ind w:left="-180" w:right="324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ytotoxicity</w:t>
      </w:r>
      <w:r w:rsidRPr="00930ED9">
        <w:rPr>
          <w:rFonts w:ascii="Arial" w:hAnsi="Arial" w:cs="Arial"/>
          <w:sz w:val="22"/>
          <w:szCs w:val="22"/>
        </w:rPr>
        <w:t xml:space="preserve"> of neurotransmitter </w:t>
      </w:r>
      <w:r>
        <w:rPr>
          <w:rFonts w:ascii="Arial" w:hAnsi="Arial" w:cs="Arial"/>
          <w:sz w:val="22"/>
          <w:szCs w:val="22"/>
        </w:rPr>
        <w:t>system-</w:t>
      </w:r>
      <w:r w:rsidRPr="00930ED9">
        <w:rPr>
          <w:rFonts w:ascii="Arial" w:hAnsi="Arial" w:cs="Arial"/>
          <w:sz w:val="22"/>
          <w:szCs w:val="22"/>
        </w:rPr>
        <w:t xml:space="preserve">targeting compounds </w:t>
      </w:r>
    </w:p>
    <w:tbl>
      <w:tblPr>
        <w:tblpPr w:leftFromText="180" w:rightFromText="180" w:horzAnchor="page" w:tblpX="1270" w:tblpY="548"/>
        <w:tblW w:w="594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878"/>
        <w:gridCol w:w="1910"/>
        <w:gridCol w:w="1152"/>
      </w:tblGrid>
      <w:tr w:rsidR="009677EE" w:rsidRPr="00821F1C" w14:paraId="3215D470" w14:textId="77777777" w:rsidTr="00E53E26">
        <w:tc>
          <w:tcPr>
            <w:tcW w:w="28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0D0D0"/>
            <w:tcMar>
              <w:top w:w="192" w:type="nil"/>
              <w:left w:w="96" w:type="nil"/>
              <w:bottom w:w="96" w:type="nil"/>
              <w:right w:w="192" w:type="nil"/>
            </w:tcMar>
            <w:vAlign w:val="bottom"/>
          </w:tcPr>
          <w:p w14:paraId="484A1A16" w14:textId="77777777" w:rsidR="009677EE" w:rsidRPr="00AA050F" w:rsidRDefault="009677EE" w:rsidP="00E53E26">
            <w:pPr>
              <w:suppressLineNumbers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b/>
                <w:bCs/>
                <w:sz w:val="18"/>
                <w:szCs w:val="18"/>
              </w:rPr>
              <w:t>Compound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0D0D0"/>
            <w:tcMar>
              <w:top w:w="192" w:type="nil"/>
              <w:left w:w="96" w:type="nil"/>
              <w:bottom w:w="96" w:type="nil"/>
              <w:right w:w="192" w:type="nil"/>
            </w:tcMar>
            <w:vAlign w:val="bottom"/>
          </w:tcPr>
          <w:p w14:paraId="5DD78E04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b/>
                <w:bCs/>
                <w:sz w:val="18"/>
                <w:szCs w:val="18"/>
              </w:rPr>
              <w:t>THP-1 Survival (%)</w:t>
            </w:r>
          </w:p>
        </w:tc>
        <w:tc>
          <w:tcPr>
            <w:tcW w:w="11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0D0D0"/>
            <w:tcMar>
              <w:top w:w="192" w:type="nil"/>
              <w:left w:w="96" w:type="nil"/>
              <w:bottom w:w="96" w:type="nil"/>
              <w:right w:w="192" w:type="nil"/>
            </w:tcMar>
            <w:vAlign w:val="bottom"/>
          </w:tcPr>
          <w:p w14:paraId="317008FE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A050F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  <w:r w:rsidRPr="005F0076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9677EE" w:rsidRPr="00821F1C" w14:paraId="234897E4" w14:textId="77777777" w:rsidTr="00E53E26">
        <w:tblPrEx>
          <w:tblBorders>
            <w:top w:val="none" w:sz="0" w:space="0" w:color="auto"/>
          </w:tblBorders>
        </w:tblPrEx>
        <w:tc>
          <w:tcPr>
            <w:tcW w:w="2878" w:type="dxa"/>
            <w:tcBorders>
              <w:top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A839034" w14:textId="77777777" w:rsidR="009677EE" w:rsidRPr="00AA050F" w:rsidRDefault="009677EE" w:rsidP="00E53E26">
            <w:pPr>
              <w:suppressLineNumbers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 xml:space="preserve">Amitriptyline HCl </w:t>
            </w:r>
          </w:p>
        </w:tc>
        <w:tc>
          <w:tcPr>
            <w:tcW w:w="1910" w:type="dxa"/>
            <w:tcBorders>
              <w:top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43FC140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99.38</w:t>
            </w:r>
          </w:p>
        </w:tc>
        <w:tc>
          <w:tcPr>
            <w:tcW w:w="1152" w:type="dxa"/>
            <w:tcBorders>
              <w:top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CE5B474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6.26</w:t>
            </w:r>
          </w:p>
        </w:tc>
      </w:tr>
      <w:tr w:rsidR="009677EE" w:rsidRPr="00821F1C" w14:paraId="60020BC3" w14:textId="77777777" w:rsidTr="00E53E26">
        <w:tblPrEx>
          <w:tblBorders>
            <w:top w:val="none" w:sz="0" w:space="0" w:color="auto"/>
          </w:tblBorders>
        </w:tblPrEx>
        <w:tc>
          <w:tcPr>
            <w:tcW w:w="287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2F7BFD3" w14:textId="77777777" w:rsidR="009677EE" w:rsidRPr="00AA050F" w:rsidRDefault="009677EE" w:rsidP="00E53E26">
            <w:pPr>
              <w:suppressLineNumbers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Amoxapine</w:t>
            </w:r>
          </w:p>
        </w:tc>
        <w:tc>
          <w:tcPr>
            <w:tcW w:w="191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586CBC1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104.6</w:t>
            </w:r>
            <w:r w:rsidRPr="00AA050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5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F439D9A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8.27</w:t>
            </w:r>
          </w:p>
        </w:tc>
      </w:tr>
      <w:tr w:rsidR="009677EE" w:rsidRPr="00821F1C" w14:paraId="25118752" w14:textId="77777777" w:rsidTr="00E53E26">
        <w:tblPrEx>
          <w:tblBorders>
            <w:top w:val="none" w:sz="0" w:space="0" w:color="auto"/>
          </w:tblBorders>
        </w:tblPrEx>
        <w:tc>
          <w:tcPr>
            <w:tcW w:w="287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98A2A8E" w14:textId="77777777" w:rsidR="009677EE" w:rsidRPr="00AA050F" w:rsidRDefault="009677EE" w:rsidP="00E53E26">
            <w:pPr>
              <w:suppressLineNumbers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Aripiprazole</w:t>
            </w:r>
          </w:p>
        </w:tc>
        <w:tc>
          <w:tcPr>
            <w:tcW w:w="191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48F66F2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57.17</w:t>
            </w:r>
            <w:r w:rsidRPr="00AA050F">
              <w:rPr>
                <w:rFonts w:ascii="Arial" w:hAnsi="Arial" w:cs="Arial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115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C6D3832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26.49</w:t>
            </w:r>
          </w:p>
        </w:tc>
      </w:tr>
      <w:tr w:rsidR="009677EE" w:rsidRPr="00821F1C" w14:paraId="0B0C953A" w14:textId="77777777" w:rsidTr="00E53E26">
        <w:tblPrEx>
          <w:tblBorders>
            <w:top w:val="none" w:sz="0" w:space="0" w:color="auto"/>
          </w:tblBorders>
        </w:tblPrEx>
        <w:tc>
          <w:tcPr>
            <w:tcW w:w="287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C810E43" w14:textId="77777777" w:rsidR="009677EE" w:rsidRPr="00AA050F" w:rsidRDefault="009677EE" w:rsidP="00E53E26">
            <w:pPr>
              <w:suppressLineNumbers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Atomoxetine HCl</w:t>
            </w:r>
          </w:p>
        </w:tc>
        <w:tc>
          <w:tcPr>
            <w:tcW w:w="191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E0CE007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104.7</w:t>
            </w:r>
          </w:p>
        </w:tc>
        <w:tc>
          <w:tcPr>
            <w:tcW w:w="115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EFB5584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7.19</w:t>
            </w:r>
          </w:p>
        </w:tc>
      </w:tr>
      <w:tr w:rsidR="009677EE" w:rsidRPr="00821F1C" w14:paraId="56E60867" w14:textId="77777777" w:rsidTr="00E53E26">
        <w:tblPrEx>
          <w:tblBorders>
            <w:top w:val="none" w:sz="0" w:space="0" w:color="auto"/>
          </w:tblBorders>
        </w:tblPrEx>
        <w:tc>
          <w:tcPr>
            <w:tcW w:w="287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CC597AD" w14:textId="77777777" w:rsidR="009677EE" w:rsidRPr="00AA050F" w:rsidRDefault="009677EE" w:rsidP="00E53E26">
            <w:pPr>
              <w:suppressLineNumbers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Chlorpromazine HCl</w:t>
            </w:r>
          </w:p>
        </w:tc>
        <w:tc>
          <w:tcPr>
            <w:tcW w:w="191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358BE3C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115.1</w:t>
            </w:r>
          </w:p>
        </w:tc>
        <w:tc>
          <w:tcPr>
            <w:tcW w:w="115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E86DD56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12.73</w:t>
            </w:r>
          </w:p>
        </w:tc>
      </w:tr>
      <w:tr w:rsidR="009677EE" w:rsidRPr="00821F1C" w14:paraId="312BCD48" w14:textId="77777777" w:rsidTr="00E53E26">
        <w:tblPrEx>
          <w:tblBorders>
            <w:top w:val="none" w:sz="0" w:space="0" w:color="auto"/>
          </w:tblBorders>
        </w:tblPrEx>
        <w:tc>
          <w:tcPr>
            <w:tcW w:w="287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1DD414A" w14:textId="77777777" w:rsidR="009677EE" w:rsidRPr="00AA050F" w:rsidRDefault="009677EE" w:rsidP="00E53E26">
            <w:pPr>
              <w:suppressLineNumbers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Cogentin Mesylate</w:t>
            </w:r>
          </w:p>
        </w:tc>
        <w:tc>
          <w:tcPr>
            <w:tcW w:w="191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01EA6F9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115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2F8784C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12.12</w:t>
            </w:r>
          </w:p>
        </w:tc>
      </w:tr>
      <w:tr w:rsidR="009677EE" w:rsidRPr="00821F1C" w14:paraId="4563235D" w14:textId="77777777" w:rsidTr="00E53E26">
        <w:tblPrEx>
          <w:tblBorders>
            <w:top w:val="none" w:sz="0" w:space="0" w:color="auto"/>
          </w:tblBorders>
        </w:tblPrEx>
        <w:tc>
          <w:tcPr>
            <w:tcW w:w="287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86F1C8B" w14:textId="77777777" w:rsidR="009677EE" w:rsidRPr="00AA050F" w:rsidRDefault="009677EE" w:rsidP="00E53E26">
            <w:pPr>
              <w:suppressLineNumbers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(S)-Duloxetine HCl</w:t>
            </w:r>
          </w:p>
        </w:tc>
        <w:tc>
          <w:tcPr>
            <w:tcW w:w="191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9A6F515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96.19</w:t>
            </w:r>
          </w:p>
        </w:tc>
        <w:tc>
          <w:tcPr>
            <w:tcW w:w="115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51518BE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4.462</w:t>
            </w:r>
          </w:p>
        </w:tc>
      </w:tr>
      <w:tr w:rsidR="009677EE" w:rsidRPr="00821F1C" w14:paraId="1FBAD231" w14:textId="77777777" w:rsidTr="00E53E26">
        <w:tblPrEx>
          <w:tblBorders>
            <w:top w:val="none" w:sz="0" w:space="0" w:color="auto"/>
          </w:tblBorders>
        </w:tblPrEx>
        <w:tc>
          <w:tcPr>
            <w:tcW w:w="287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75087D2" w14:textId="77777777" w:rsidR="009677EE" w:rsidRPr="00AA050F" w:rsidRDefault="009677EE" w:rsidP="00E53E26">
            <w:pPr>
              <w:suppressLineNumbers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Fluphenazine 2HCl</w:t>
            </w:r>
          </w:p>
        </w:tc>
        <w:tc>
          <w:tcPr>
            <w:tcW w:w="191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7773F62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111.4</w:t>
            </w:r>
          </w:p>
        </w:tc>
        <w:tc>
          <w:tcPr>
            <w:tcW w:w="115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4C76000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11.91</w:t>
            </w:r>
          </w:p>
        </w:tc>
      </w:tr>
      <w:tr w:rsidR="009677EE" w:rsidRPr="00821F1C" w14:paraId="611CF339" w14:textId="77777777" w:rsidTr="00E53E26">
        <w:tblPrEx>
          <w:tblBorders>
            <w:top w:val="none" w:sz="0" w:space="0" w:color="auto"/>
          </w:tblBorders>
        </w:tblPrEx>
        <w:tc>
          <w:tcPr>
            <w:tcW w:w="287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D1E74BF" w14:textId="77777777" w:rsidR="009677EE" w:rsidRPr="00AA050F" w:rsidRDefault="009677EE" w:rsidP="00E53E26">
            <w:pPr>
              <w:suppressLineNumbers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Fluvoxamine maleate</w:t>
            </w:r>
          </w:p>
        </w:tc>
        <w:tc>
          <w:tcPr>
            <w:tcW w:w="191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471A025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117.7</w:t>
            </w:r>
          </w:p>
        </w:tc>
        <w:tc>
          <w:tcPr>
            <w:tcW w:w="115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619A6B3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8.32</w:t>
            </w:r>
          </w:p>
        </w:tc>
      </w:tr>
      <w:tr w:rsidR="009677EE" w:rsidRPr="00821F1C" w14:paraId="0896A04E" w14:textId="77777777" w:rsidTr="00E53E26">
        <w:tblPrEx>
          <w:tblBorders>
            <w:top w:val="none" w:sz="0" w:space="0" w:color="auto"/>
          </w:tblBorders>
        </w:tblPrEx>
        <w:tc>
          <w:tcPr>
            <w:tcW w:w="287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EABB583" w14:textId="77777777" w:rsidR="009677EE" w:rsidRPr="00AA050F" w:rsidRDefault="009677EE" w:rsidP="00E53E26">
            <w:pPr>
              <w:suppressLineNumbers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Haloperidol</w:t>
            </w:r>
          </w:p>
        </w:tc>
        <w:tc>
          <w:tcPr>
            <w:tcW w:w="191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C5F3A56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100.8</w:t>
            </w:r>
          </w:p>
        </w:tc>
        <w:tc>
          <w:tcPr>
            <w:tcW w:w="115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C4D9D41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9.26</w:t>
            </w:r>
          </w:p>
        </w:tc>
      </w:tr>
      <w:tr w:rsidR="009677EE" w:rsidRPr="00821F1C" w14:paraId="591A4AA9" w14:textId="77777777" w:rsidTr="00E53E26">
        <w:tblPrEx>
          <w:tblBorders>
            <w:top w:val="none" w:sz="0" w:space="0" w:color="auto"/>
          </w:tblBorders>
        </w:tblPrEx>
        <w:tc>
          <w:tcPr>
            <w:tcW w:w="287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5909413" w14:textId="77777777" w:rsidR="009677EE" w:rsidRPr="00AA050F" w:rsidRDefault="009677EE" w:rsidP="00E53E26">
            <w:pPr>
              <w:suppressLineNumbers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Indatraline HCl</w:t>
            </w:r>
          </w:p>
        </w:tc>
        <w:tc>
          <w:tcPr>
            <w:tcW w:w="191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68D582B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91.53</w:t>
            </w:r>
          </w:p>
        </w:tc>
        <w:tc>
          <w:tcPr>
            <w:tcW w:w="115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77C5D76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6.65</w:t>
            </w:r>
          </w:p>
        </w:tc>
      </w:tr>
      <w:tr w:rsidR="009677EE" w:rsidRPr="00821F1C" w14:paraId="0FC1C1C9" w14:textId="77777777" w:rsidTr="00E53E26">
        <w:tblPrEx>
          <w:tblBorders>
            <w:top w:val="none" w:sz="0" w:space="0" w:color="auto"/>
          </w:tblBorders>
        </w:tblPrEx>
        <w:tc>
          <w:tcPr>
            <w:tcW w:w="287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0AF2A95" w14:textId="77777777" w:rsidR="009677EE" w:rsidRPr="00AA050F" w:rsidRDefault="009677EE" w:rsidP="00E53E26">
            <w:pPr>
              <w:suppressLineNumbers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A050F">
              <w:rPr>
                <w:rFonts w:ascii="Arial" w:hAnsi="Arial" w:cs="Arial"/>
                <w:sz w:val="18"/>
                <w:szCs w:val="18"/>
              </w:rPr>
              <w:t>Lofepramine</w:t>
            </w:r>
            <w:proofErr w:type="spellEnd"/>
          </w:p>
        </w:tc>
        <w:tc>
          <w:tcPr>
            <w:tcW w:w="191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B017344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115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1AFC913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12.42</w:t>
            </w:r>
          </w:p>
        </w:tc>
      </w:tr>
      <w:tr w:rsidR="009677EE" w:rsidRPr="00821F1C" w14:paraId="0D597E44" w14:textId="77777777" w:rsidTr="00E53E26">
        <w:tblPrEx>
          <w:tblBorders>
            <w:top w:val="none" w:sz="0" w:space="0" w:color="auto"/>
          </w:tblBorders>
        </w:tblPrEx>
        <w:tc>
          <w:tcPr>
            <w:tcW w:w="287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733F45E" w14:textId="77777777" w:rsidR="009677EE" w:rsidRPr="00AA050F" w:rsidRDefault="009677EE" w:rsidP="00E53E26">
            <w:pPr>
              <w:suppressLineNumbers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 xml:space="preserve">Maprotiline HCl </w:t>
            </w:r>
          </w:p>
        </w:tc>
        <w:tc>
          <w:tcPr>
            <w:tcW w:w="191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F328467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103.2</w:t>
            </w:r>
            <w:r w:rsidRPr="00AA050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5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00E3D7C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8.21</w:t>
            </w:r>
          </w:p>
        </w:tc>
      </w:tr>
      <w:tr w:rsidR="009677EE" w:rsidRPr="00821F1C" w14:paraId="6D95EBD3" w14:textId="77777777" w:rsidTr="00E53E26">
        <w:tblPrEx>
          <w:tblBorders>
            <w:top w:val="none" w:sz="0" w:space="0" w:color="auto"/>
          </w:tblBorders>
        </w:tblPrEx>
        <w:tc>
          <w:tcPr>
            <w:tcW w:w="287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D4D9D5E" w14:textId="77777777" w:rsidR="009677EE" w:rsidRPr="00AA050F" w:rsidRDefault="009677EE" w:rsidP="00E53E26">
            <w:pPr>
              <w:suppressLineNumbers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Nefazodone HCl</w:t>
            </w:r>
          </w:p>
        </w:tc>
        <w:tc>
          <w:tcPr>
            <w:tcW w:w="191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59AEE7F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62.27</w:t>
            </w:r>
            <w:r w:rsidRPr="00AA050F">
              <w:rPr>
                <w:rFonts w:ascii="Arial" w:hAnsi="Arial" w:cs="Arial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115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3BC65B1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14.99</w:t>
            </w:r>
          </w:p>
        </w:tc>
      </w:tr>
      <w:tr w:rsidR="009677EE" w:rsidRPr="00821F1C" w14:paraId="2A5AD355" w14:textId="77777777" w:rsidTr="00E53E26">
        <w:tblPrEx>
          <w:tblBorders>
            <w:top w:val="none" w:sz="0" w:space="0" w:color="auto"/>
          </w:tblBorders>
        </w:tblPrEx>
        <w:tc>
          <w:tcPr>
            <w:tcW w:w="287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B84E428" w14:textId="77777777" w:rsidR="009677EE" w:rsidRPr="00AA050F" w:rsidRDefault="009677EE" w:rsidP="00E53E26">
            <w:pPr>
              <w:suppressLineNumbers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A050F">
              <w:rPr>
                <w:rFonts w:ascii="Arial" w:hAnsi="Arial" w:cs="Arial"/>
                <w:sz w:val="18"/>
                <w:szCs w:val="18"/>
              </w:rPr>
              <w:t>Perospirone</w:t>
            </w:r>
            <w:proofErr w:type="spellEnd"/>
            <w:r w:rsidRPr="00AA050F">
              <w:rPr>
                <w:rFonts w:ascii="Arial" w:hAnsi="Arial" w:cs="Arial"/>
                <w:sz w:val="18"/>
                <w:szCs w:val="18"/>
              </w:rPr>
              <w:t xml:space="preserve"> HCl</w:t>
            </w:r>
          </w:p>
        </w:tc>
        <w:tc>
          <w:tcPr>
            <w:tcW w:w="191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4319897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81.16</w:t>
            </w:r>
            <w:r w:rsidRPr="00AA050F">
              <w:rPr>
                <w:rFonts w:ascii="Arial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5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DB7AC54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25.79</w:t>
            </w:r>
          </w:p>
        </w:tc>
      </w:tr>
      <w:tr w:rsidR="009677EE" w:rsidRPr="00821F1C" w14:paraId="64B1C4B1" w14:textId="77777777" w:rsidTr="00E53E26">
        <w:tblPrEx>
          <w:tblBorders>
            <w:top w:val="none" w:sz="0" w:space="0" w:color="auto"/>
          </w:tblBorders>
        </w:tblPrEx>
        <w:tc>
          <w:tcPr>
            <w:tcW w:w="287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96A1BEC" w14:textId="77777777" w:rsidR="009677EE" w:rsidRPr="00AA050F" w:rsidRDefault="009677EE" w:rsidP="00E53E26">
            <w:pPr>
              <w:suppressLineNumbers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 xml:space="preserve">Prochlorperazine </w:t>
            </w:r>
            <w:proofErr w:type="spellStart"/>
            <w:r w:rsidRPr="00AA050F">
              <w:rPr>
                <w:rFonts w:ascii="Arial" w:hAnsi="Arial" w:cs="Arial"/>
                <w:sz w:val="18"/>
                <w:szCs w:val="18"/>
              </w:rPr>
              <w:t>dimaleate</w:t>
            </w:r>
            <w:proofErr w:type="spellEnd"/>
            <w:r w:rsidRPr="00AA050F">
              <w:rPr>
                <w:rFonts w:ascii="Arial" w:hAnsi="Arial" w:cs="Arial"/>
                <w:sz w:val="18"/>
                <w:szCs w:val="18"/>
              </w:rPr>
              <w:t xml:space="preserve"> salt</w:t>
            </w:r>
          </w:p>
        </w:tc>
        <w:tc>
          <w:tcPr>
            <w:tcW w:w="191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6BE27D7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115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80B4DBA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16.69</w:t>
            </w:r>
          </w:p>
        </w:tc>
      </w:tr>
      <w:tr w:rsidR="009677EE" w:rsidRPr="00821F1C" w14:paraId="0268CBAA" w14:textId="77777777" w:rsidTr="00E53E26">
        <w:tblPrEx>
          <w:tblBorders>
            <w:top w:val="none" w:sz="0" w:space="0" w:color="auto"/>
          </w:tblBorders>
        </w:tblPrEx>
        <w:tc>
          <w:tcPr>
            <w:tcW w:w="287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2D39857" w14:textId="77777777" w:rsidR="009677EE" w:rsidRPr="00AA050F" w:rsidRDefault="009677EE" w:rsidP="00E53E26">
            <w:pPr>
              <w:suppressLineNumbers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Procyclidine HCl</w:t>
            </w:r>
          </w:p>
        </w:tc>
        <w:tc>
          <w:tcPr>
            <w:tcW w:w="191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A87F382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115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C959B05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7.81</w:t>
            </w:r>
          </w:p>
        </w:tc>
      </w:tr>
      <w:tr w:rsidR="009677EE" w:rsidRPr="00821F1C" w14:paraId="74E26056" w14:textId="77777777" w:rsidTr="00E53E26">
        <w:tblPrEx>
          <w:tblBorders>
            <w:top w:val="none" w:sz="0" w:space="0" w:color="auto"/>
          </w:tblBorders>
        </w:tblPrEx>
        <w:tc>
          <w:tcPr>
            <w:tcW w:w="287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959D8C2" w14:textId="77777777" w:rsidR="009677EE" w:rsidRPr="00AA050F" w:rsidRDefault="009677EE" w:rsidP="00E53E26">
            <w:pPr>
              <w:suppressLineNumbers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A050F">
              <w:rPr>
                <w:rFonts w:ascii="Arial" w:hAnsi="Arial" w:cs="Arial"/>
                <w:sz w:val="18"/>
                <w:szCs w:val="18"/>
              </w:rPr>
              <w:t>Rimcazole</w:t>
            </w:r>
            <w:proofErr w:type="spellEnd"/>
            <w:r w:rsidRPr="00AA050F">
              <w:rPr>
                <w:rFonts w:ascii="Arial" w:hAnsi="Arial" w:cs="Arial"/>
                <w:sz w:val="18"/>
                <w:szCs w:val="18"/>
              </w:rPr>
              <w:t xml:space="preserve"> 2HCl</w:t>
            </w:r>
          </w:p>
        </w:tc>
        <w:tc>
          <w:tcPr>
            <w:tcW w:w="191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6DD2D18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105.1</w:t>
            </w:r>
          </w:p>
        </w:tc>
        <w:tc>
          <w:tcPr>
            <w:tcW w:w="115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E17DF67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17.34</w:t>
            </w:r>
          </w:p>
        </w:tc>
      </w:tr>
      <w:tr w:rsidR="009677EE" w:rsidRPr="00821F1C" w14:paraId="54F74F90" w14:textId="77777777" w:rsidTr="00E53E26">
        <w:tblPrEx>
          <w:tblBorders>
            <w:top w:val="none" w:sz="0" w:space="0" w:color="auto"/>
          </w:tblBorders>
        </w:tblPrEx>
        <w:tc>
          <w:tcPr>
            <w:tcW w:w="287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B96AF11" w14:textId="77777777" w:rsidR="009677EE" w:rsidRPr="00AA050F" w:rsidRDefault="009677EE" w:rsidP="00E53E26">
            <w:pPr>
              <w:suppressLineNumbers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Risperidone</w:t>
            </w:r>
          </w:p>
        </w:tc>
        <w:tc>
          <w:tcPr>
            <w:tcW w:w="191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EC6E156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77.58</w:t>
            </w:r>
            <w:r w:rsidRPr="00AA050F">
              <w:rPr>
                <w:rFonts w:ascii="Arial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5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EBF88FE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16.96</w:t>
            </w:r>
          </w:p>
        </w:tc>
      </w:tr>
      <w:tr w:rsidR="009677EE" w:rsidRPr="00821F1C" w14:paraId="290B68D4" w14:textId="77777777" w:rsidTr="00E53E26">
        <w:tblPrEx>
          <w:tblBorders>
            <w:top w:val="none" w:sz="0" w:space="0" w:color="auto"/>
          </w:tblBorders>
        </w:tblPrEx>
        <w:tc>
          <w:tcPr>
            <w:tcW w:w="287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EB4389B" w14:textId="77777777" w:rsidR="009677EE" w:rsidRPr="00AA050F" w:rsidRDefault="009677EE" w:rsidP="00E53E26">
            <w:pPr>
              <w:suppressLineNumbers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Sertraline HCl</w:t>
            </w:r>
          </w:p>
        </w:tc>
        <w:tc>
          <w:tcPr>
            <w:tcW w:w="191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2EC5E5C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101.5</w:t>
            </w:r>
          </w:p>
        </w:tc>
        <w:tc>
          <w:tcPr>
            <w:tcW w:w="115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0ECD746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15.51</w:t>
            </w:r>
          </w:p>
        </w:tc>
      </w:tr>
      <w:tr w:rsidR="009677EE" w:rsidRPr="00821F1C" w14:paraId="5D9C5B89" w14:textId="77777777" w:rsidTr="00E53E26">
        <w:tblPrEx>
          <w:tblBorders>
            <w:top w:val="none" w:sz="0" w:space="0" w:color="auto"/>
          </w:tblBorders>
        </w:tblPrEx>
        <w:tc>
          <w:tcPr>
            <w:tcW w:w="287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5C16309" w14:textId="77777777" w:rsidR="009677EE" w:rsidRPr="00AA050F" w:rsidRDefault="009677EE" w:rsidP="00E53E26">
            <w:pPr>
              <w:suppressLineNumbers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(Z)-Thiothixene</w:t>
            </w:r>
          </w:p>
        </w:tc>
        <w:tc>
          <w:tcPr>
            <w:tcW w:w="191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70117D3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98.97</w:t>
            </w:r>
          </w:p>
        </w:tc>
        <w:tc>
          <w:tcPr>
            <w:tcW w:w="115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FFBE566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15.37</w:t>
            </w:r>
          </w:p>
        </w:tc>
      </w:tr>
      <w:tr w:rsidR="009677EE" w:rsidRPr="00821F1C" w14:paraId="7DEBBF4A" w14:textId="77777777" w:rsidTr="00E53E26">
        <w:tc>
          <w:tcPr>
            <w:tcW w:w="2878" w:type="dxa"/>
            <w:tcBorders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2707CAC" w14:textId="77777777" w:rsidR="009677EE" w:rsidRPr="00AA050F" w:rsidRDefault="009677EE" w:rsidP="00E53E26">
            <w:pPr>
              <w:suppressLineNumbers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Trifluoperazine 2HCl</w:t>
            </w:r>
          </w:p>
        </w:tc>
        <w:tc>
          <w:tcPr>
            <w:tcW w:w="1910" w:type="dxa"/>
            <w:tcBorders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06BAD86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93.1</w:t>
            </w:r>
            <w:r w:rsidRPr="00AA050F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DECBBC0" w14:textId="77777777" w:rsidR="009677EE" w:rsidRPr="00AA050F" w:rsidRDefault="009677EE" w:rsidP="00E53E26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050F">
              <w:rPr>
                <w:rFonts w:ascii="Arial" w:hAnsi="Arial" w:cs="Arial"/>
                <w:sz w:val="18"/>
                <w:szCs w:val="18"/>
              </w:rPr>
              <w:t>21.41</w:t>
            </w:r>
          </w:p>
        </w:tc>
      </w:tr>
    </w:tbl>
    <w:p w14:paraId="5816748A" w14:textId="77777777" w:rsidR="009677EE" w:rsidRDefault="009677EE" w:rsidP="009677EE">
      <w:pPr>
        <w:suppressLineNumbers/>
      </w:pPr>
    </w:p>
    <w:p w14:paraId="7081B94E" w14:textId="77777777" w:rsidR="009677EE" w:rsidRDefault="009677EE" w:rsidP="009677EE">
      <w:pPr>
        <w:suppressLineNumbers/>
      </w:pPr>
    </w:p>
    <w:p w14:paraId="3BAEEA1C" w14:textId="77777777" w:rsidR="009677EE" w:rsidRDefault="009677EE" w:rsidP="009677EE">
      <w:pPr>
        <w:suppressLineNumbers/>
      </w:pPr>
    </w:p>
    <w:p w14:paraId="405808EB" w14:textId="77777777" w:rsidR="009677EE" w:rsidRDefault="009677EE" w:rsidP="009677EE">
      <w:pPr>
        <w:suppressLineNumbers/>
      </w:pPr>
    </w:p>
    <w:p w14:paraId="0C5AE38F" w14:textId="77777777" w:rsidR="009677EE" w:rsidRDefault="009677EE" w:rsidP="009677EE">
      <w:pPr>
        <w:suppressLineNumbers/>
      </w:pPr>
    </w:p>
    <w:p w14:paraId="15D8A3AB" w14:textId="77777777" w:rsidR="009677EE" w:rsidRDefault="009677EE" w:rsidP="009677EE">
      <w:pPr>
        <w:suppressLineNumbers/>
      </w:pPr>
    </w:p>
    <w:p w14:paraId="330B8BDF" w14:textId="77777777" w:rsidR="009677EE" w:rsidRDefault="009677EE" w:rsidP="009677EE">
      <w:pPr>
        <w:suppressLineNumbers/>
      </w:pPr>
    </w:p>
    <w:p w14:paraId="5D01BF0E" w14:textId="77777777" w:rsidR="009677EE" w:rsidRDefault="009677EE" w:rsidP="009677EE">
      <w:pPr>
        <w:suppressLineNumbers/>
      </w:pPr>
    </w:p>
    <w:p w14:paraId="270B5C25" w14:textId="77777777" w:rsidR="009677EE" w:rsidRDefault="009677EE" w:rsidP="009677EE">
      <w:pPr>
        <w:suppressLineNumbers/>
      </w:pPr>
    </w:p>
    <w:p w14:paraId="79DACC08" w14:textId="77777777" w:rsidR="009677EE" w:rsidRDefault="009677EE" w:rsidP="009677EE">
      <w:pPr>
        <w:suppressLineNumbers/>
      </w:pPr>
    </w:p>
    <w:p w14:paraId="59D251E1" w14:textId="77777777" w:rsidR="009677EE" w:rsidRDefault="009677EE" w:rsidP="009677EE">
      <w:pPr>
        <w:suppressLineNumbers/>
      </w:pPr>
    </w:p>
    <w:p w14:paraId="749C120E" w14:textId="77777777" w:rsidR="009677EE" w:rsidRDefault="009677EE" w:rsidP="009677EE">
      <w:pPr>
        <w:suppressLineNumbers/>
      </w:pPr>
    </w:p>
    <w:p w14:paraId="226DA3D1" w14:textId="77777777" w:rsidR="009677EE" w:rsidRDefault="009677EE" w:rsidP="009677EE">
      <w:pPr>
        <w:suppressLineNumbers/>
      </w:pPr>
    </w:p>
    <w:p w14:paraId="63323ECC" w14:textId="77777777" w:rsidR="009677EE" w:rsidRDefault="009677EE" w:rsidP="009677EE">
      <w:pPr>
        <w:suppressLineNumbers/>
      </w:pPr>
    </w:p>
    <w:p w14:paraId="19A008F4" w14:textId="77777777" w:rsidR="009677EE" w:rsidRDefault="009677EE" w:rsidP="009677EE">
      <w:pPr>
        <w:suppressLineNumbers/>
      </w:pPr>
    </w:p>
    <w:p w14:paraId="2B84413F" w14:textId="77777777" w:rsidR="009677EE" w:rsidRDefault="009677EE" w:rsidP="009677EE">
      <w:pPr>
        <w:suppressLineNumbers/>
      </w:pPr>
    </w:p>
    <w:p w14:paraId="0BC7E81B" w14:textId="77777777" w:rsidR="009677EE" w:rsidRDefault="009677EE" w:rsidP="009677EE">
      <w:pPr>
        <w:suppressLineNumbers/>
      </w:pPr>
    </w:p>
    <w:p w14:paraId="39B39681" w14:textId="0F1FFB99" w:rsidR="00A558B7" w:rsidRDefault="009677EE" w:rsidP="009677EE">
      <w:pPr>
        <w:ind w:right="3600"/>
        <w:jc w:val="both"/>
      </w:pPr>
      <w:proofErr w:type="spellStart"/>
      <w:r w:rsidRPr="0026045D">
        <w:rPr>
          <w:rFonts w:ascii="Arial" w:hAnsi="Arial" w:cs="Arial"/>
          <w:sz w:val="18"/>
          <w:szCs w:val="18"/>
          <w:vertAlign w:val="superscript"/>
        </w:rPr>
        <w:t>a</w:t>
      </w:r>
      <w:r w:rsidRPr="0026045D">
        <w:rPr>
          <w:rFonts w:ascii="Arial" w:hAnsi="Arial" w:cs="Arial"/>
          <w:sz w:val="18"/>
          <w:szCs w:val="18"/>
        </w:rPr>
        <w:t>Student’s</w:t>
      </w:r>
      <w:proofErr w:type="spellEnd"/>
      <w:r w:rsidRPr="0026045D">
        <w:rPr>
          <w:rFonts w:ascii="Arial" w:hAnsi="Arial" w:cs="Arial"/>
          <w:sz w:val="18"/>
          <w:szCs w:val="18"/>
        </w:rPr>
        <w:t xml:space="preserve"> T test used to compare THP-1 survival in compound</w:t>
      </w:r>
      <w:r>
        <w:rPr>
          <w:rFonts w:ascii="Arial" w:hAnsi="Arial" w:cs="Arial"/>
          <w:sz w:val="18"/>
          <w:szCs w:val="18"/>
        </w:rPr>
        <w:t>-</w:t>
      </w:r>
      <w:r w:rsidRPr="0026045D">
        <w:rPr>
          <w:rFonts w:ascii="Arial" w:hAnsi="Arial" w:cs="Arial"/>
          <w:sz w:val="18"/>
          <w:szCs w:val="18"/>
        </w:rPr>
        <w:t xml:space="preserve">treated </w:t>
      </w:r>
      <w:r w:rsidRPr="0026045D">
        <w:rPr>
          <w:rFonts w:ascii="Arial" w:hAnsi="Arial" w:cs="Arial"/>
          <w:i/>
          <w:sz w:val="18"/>
          <w:szCs w:val="18"/>
        </w:rPr>
        <w:t>C. burnetii</w:t>
      </w:r>
      <w:r w:rsidRPr="0026045D">
        <w:rPr>
          <w:rFonts w:ascii="Arial" w:hAnsi="Arial" w:cs="Arial"/>
          <w:sz w:val="18"/>
          <w:szCs w:val="18"/>
        </w:rPr>
        <w:t xml:space="preserve"> infections to </w:t>
      </w:r>
      <w:r>
        <w:rPr>
          <w:rFonts w:ascii="Arial" w:hAnsi="Arial" w:cs="Arial"/>
          <w:sz w:val="18"/>
          <w:szCs w:val="18"/>
        </w:rPr>
        <w:t>DMSO-</w:t>
      </w:r>
      <w:r w:rsidRPr="0026045D">
        <w:rPr>
          <w:rFonts w:ascii="Arial" w:hAnsi="Arial" w:cs="Arial"/>
          <w:sz w:val="18"/>
          <w:szCs w:val="18"/>
        </w:rPr>
        <w:t>treated infections</w:t>
      </w:r>
      <w:r>
        <w:rPr>
          <w:rFonts w:ascii="Arial" w:hAnsi="Arial" w:cs="Arial"/>
          <w:sz w:val="18"/>
          <w:szCs w:val="18"/>
        </w:rPr>
        <w:t xml:space="preserve">.  SD = standard deviation from the mean. </w:t>
      </w:r>
      <w:r w:rsidRPr="0026045D">
        <w:rPr>
          <w:rFonts w:ascii="Arial" w:hAnsi="Arial" w:cs="Arial"/>
          <w:sz w:val="18"/>
          <w:szCs w:val="18"/>
        </w:rPr>
        <w:t xml:space="preserve"> *, </w:t>
      </w:r>
      <w:r w:rsidRPr="0026045D">
        <w:rPr>
          <w:rFonts w:ascii="Arial" w:hAnsi="Arial" w:cs="Arial"/>
          <w:i/>
          <w:sz w:val="18"/>
          <w:szCs w:val="18"/>
        </w:rPr>
        <w:t>P</w:t>
      </w:r>
      <w:r w:rsidRPr="0026045D">
        <w:rPr>
          <w:rFonts w:ascii="Arial" w:hAnsi="Arial" w:cs="Arial"/>
          <w:sz w:val="18"/>
          <w:szCs w:val="18"/>
        </w:rPr>
        <w:t xml:space="preserve"> &lt; 0.05; **, </w:t>
      </w:r>
      <w:r w:rsidRPr="0026045D">
        <w:rPr>
          <w:rFonts w:ascii="Arial" w:hAnsi="Arial" w:cs="Arial"/>
          <w:i/>
          <w:sz w:val="18"/>
          <w:szCs w:val="18"/>
        </w:rPr>
        <w:t>P</w:t>
      </w:r>
      <w:r w:rsidRPr="0026045D">
        <w:rPr>
          <w:rFonts w:ascii="Arial" w:hAnsi="Arial" w:cs="Arial"/>
          <w:sz w:val="18"/>
          <w:szCs w:val="18"/>
        </w:rPr>
        <w:t xml:space="preserve"> &lt; 0.01; ***, P &lt; 0.001; ****, </w:t>
      </w:r>
      <w:r w:rsidRPr="0026045D">
        <w:rPr>
          <w:rFonts w:ascii="Arial" w:hAnsi="Arial" w:cs="Arial"/>
          <w:i/>
          <w:sz w:val="18"/>
          <w:szCs w:val="18"/>
        </w:rPr>
        <w:t>P</w:t>
      </w:r>
      <w:r w:rsidRPr="0026045D">
        <w:rPr>
          <w:rFonts w:ascii="Arial" w:hAnsi="Arial" w:cs="Arial"/>
          <w:sz w:val="18"/>
          <w:szCs w:val="18"/>
        </w:rPr>
        <w:t xml:space="preserve"> &lt; 0.0001.</w:t>
      </w:r>
    </w:p>
    <w:sectPr w:rsidR="00A558B7" w:rsidSect="007A3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7EE"/>
    <w:rsid w:val="00003CF8"/>
    <w:rsid w:val="00031097"/>
    <w:rsid w:val="00065D35"/>
    <w:rsid w:val="000C3545"/>
    <w:rsid w:val="000E54C3"/>
    <w:rsid w:val="00113EAB"/>
    <w:rsid w:val="00120D96"/>
    <w:rsid w:val="00137107"/>
    <w:rsid w:val="001602D8"/>
    <w:rsid w:val="001A00E3"/>
    <w:rsid w:val="001A1D11"/>
    <w:rsid w:val="001B24A7"/>
    <w:rsid w:val="001E24DF"/>
    <w:rsid w:val="001E4E7B"/>
    <w:rsid w:val="001E6AC0"/>
    <w:rsid w:val="001F4746"/>
    <w:rsid w:val="00225DC7"/>
    <w:rsid w:val="00230894"/>
    <w:rsid w:val="00236E4B"/>
    <w:rsid w:val="00260603"/>
    <w:rsid w:val="00274CE8"/>
    <w:rsid w:val="002847F9"/>
    <w:rsid w:val="002864D6"/>
    <w:rsid w:val="00291583"/>
    <w:rsid w:val="002F4F89"/>
    <w:rsid w:val="00303163"/>
    <w:rsid w:val="00304A39"/>
    <w:rsid w:val="003333C1"/>
    <w:rsid w:val="00363179"/>
    <w:rsid w:val="00376C3C"/>
    <w:rsid w:val="003D7E0A"/>
    <w:rsid w:val="00417DC2"/>
    <w:rsid w:val="004244CD"/>
    <w:rsid w:val="004441B9"/>
    <w:rsid w:val="00467E9A"/>
    <w:rsid w:val="004B4351"/>
    <w:rsid w:val="004B48A0"/>
    <w:rsid w:val="004C014C"/>
    <w:rsid w:val="004E0B4F"/>
    <w:rsid w:val="004E439D"/>
    <w:rsid w:val="005050EA"/>
    <w:rsid w:val="00506711"/>
    <w:rsid w:val="00512194"/>
    <w:rsid w:val="005322ED"/>
    <w:rsid w:val="005462E2"/>
    <w:rsid w:val="0055293A"/>
    <w:rsid w:val="00556A18"/>
    <w:rsid w:val="00560E89"/>
    <w:rsid w:val="005611D8"/>
    <w:rsid w:val="00565498"/>
    <w:rsid w:val="00597DBC"/>
    <w:rsid w:val="005A09FD"/>
    <w:rsid w:val="005D262E"/>
    <w:rsid w:val="005D7EFF"/>
    <w:rsid w:val="006076E2"/>
    <w:rsid w:val="006365CD"/>
    <w:rsid w:val="00675F6D"/>
    <w:rsid w:val="006A4D42"/>
    <w:rsid w:val="006A6064"/>
    <w:rsid w:val="00713800"/>
    <w:rsid w:val="007566D7"/>
    <w:rsid w:val="007574AD"/>
    <w:rsid w:val="007679F9"/>
    <w:rsid w:val="0077594B"/>
    <w:rsid w:val="00785B53"/>
    <w:rsid w:val="007866B7"/>
    <w:rsid w:val="00797511"/>
    <w:rsid w:val="007A368B"/>
    <w:rsid w:val="007C23F5"/>
    <w:rsid w:val="007C27C2"/>
    <w:rsid w:val="007C6D35"/>
    <w:rsid w:val="007F2A4B"/>
    <w:rsid w:val="00813EE3"/>
    <w:rsid w:val="008255D5"/>
    <w:rsid w:val="00866EBD"/>
    <w:rsid w:val="00886049"/>
    <w:rsid w:val="008B3F24"/>
    <w:rsid w:val="008B7856"/>
    <w:rsid w:val="008C1D49"/>
    <w:rsid w:val="008C76C8"/>
    <w:rsid w:val="008E4883"/>
    <w:rsid w:val="009008E1"/>
    <w:rsid w:val="0094154F"/>
    <w:rsid w:val="00952648"/>
    <w:rsid w:val="00961D48"/>
    <w:rsid w:val="009677EE"/>
    <w:rsid w:val="009C7C64"/>
    <w:rsid w:val="009D0648"/>
    <w:rsid w:val="00A0013A"/>
    <w:rsid w:val="00A33120"/>
    <w:rsid w:val="00A4039B"/>
    <w:rsid w:val="00A46A26"/>
    <w:rsid w:val="00A558B7"/>
    <w:rsid w:val="00A56665"/>
    <w:rsid w:val="00A5675E"/>
    <w:rsid w:val="00A70B29"/>
    <w:rsid w:val="00A72ED9"/>
    <w:rsid w:val="00A75458"/>
    <w:rsid w:val="00AC151E"/>
    <w:rsid w:val="00AD4677"/>
    <w:rsid w:val="00B033DE"/>
    <w:rsid w:val="00B277F6"/>
    <w:rsid w:val="00B2782A"/>
    <w:rsid w:val="00B40AEC"/>
    <w:rsid w:val="00B40FAD"/>
    <w:rsid w:val="00B43122"/>
    <w:rsid w:val="00B45FC2"/>
    <w:rsid w:val="00B47613"/>
    <w:rsid w:val="00B6089F"/>
    <w:rsid w:val="00B673B6"/>
    <w:rsid w:val="00B86A07"/>
    <w:rsid w:val="00B87F2A"/>
    <w:rsid w:val="00B91009"/>
    <w:rsid w:val="00B96EF3"/>
    <w:rsid w:val="00BD2EDF"/>
    <w:rsid w:val="00C04861"/>
    <w:rsid w:val="00C22C48"/>
    <w:rsid w:val="00C32A0F"/>
    <w:rsid w:val="00C33A80"/>
    <w:rsid w:val="00C36171"/>
    <w:rsid w:val="00C4778D"/>
    <w:rsid w:val="00C47F8E"/>
    <w:rsid w:val="00C539C1"/>
    <w:rsid w:val="00C56B55"/>
    <w:rsid w:val="00C61E3E"/>
    <w:rsid w:val="00C62CD1"/>
    <w:rsid w:val="00C92E68"/>
    <w:rsid w:val="00CC3CCA"/>
    <w:rsid w:val="00D2143D"/>
    <w:rsid w:val="00DB4ACE"/>
    <w:rsid w:val="00DC064F"/>
    <w:rsid w:val="00DC5E51"/>
    <w:rsid w:val="00DD034C"/>
    <w:rsid w:val="00DD177C"/>
    <w:rsid w:val="00E04AE6"/>
    <w:rsid w:val="00E13AFE"/>
    <w:rsid w:val="00E478A6"/>
    <w:rsid w:val="00E507D0"/>
    <w:rsid w:val="00E61021"/>
    <w:rsid w:val="00E86B05"/>
    <w:rsid w:val="00E9270A"/>
    <w:rsid w:val="00EC798A"/>
    <w:rsid w:val="00ED1B7A"/>
    <w:rsid w:val="00EF5906"/>
    <w:rsid w:val="00F4493A"/>
    <w:rsid w:val="00F70B3A"/>
    <w:rsid w:val="00F73674"/>
    <w:rsid w:val="00FC396F"/>
    <w:rsid w:val="00FD1D6A"/>
    <w:rsid w:val="00FE2DC3"/>
    <w:rsid w:val="00FE5831"/>
    <w:rsid w:val="00FF5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90D0E5"/>
  <w15:chartTrackingRefBased/>
  <w15:docId w15:val="{36F6F20D-6572-1148-87EC-5B6596B37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677EE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th, Daniel</dc:creator>
  <cp:keywords/>
  <dc:description/>
  <cp:lastModifiedBy>Voth, Daniel</cp:lastModifiedBy>
  <cp:revision>1</cp:revision>
  <dcterms:created xsi:type="dcterms:W3CDTF">2021-06-10T14:36:00Z</dcterms:created>
  <dcterms:modified xsi:type="dcterms:W3CDTF">2021-06-10T14:36:00Z</dcterms:modified>
</cp:coreProperties>
</file>